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719C1" w14:textId="63AB9470" w:rsidR="00752F70" w:rsidRPr="001E0DF7" w:rsidRDefault="00752F70" w:rsidP="00752F7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E0DF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62A0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E0DF7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1E0DF7">
        <w:rPr>
          <w:rFonts w:ascii="Times New Roman" w:hAnsi="Times New Roman" w:cs="Times New Roman"/>
          <w:sz w:val="24"/>
          <w:szCs w:val="24"/>
        </w:rPr>
        <w:t xml:space="preserve"> </w:t>
      </w:r>
      <w:r w:rsidRPr="001E0DF7">
        <w:rPr>
          <w:rFonts w:ascii="Times New Roman" w:hAnsi="Times New Roman" w:cs="Times New Roman"/>
          <w:b/>
          <w:bCs/>
          <w:sz w:val="24"/>
          <w:szCs w:val="24"/>
        </w:rPr>
        <w:t>Mean seasonal hospitalization rates per 100,000 individuals aged ≥50 years, by age group and detection of respiratory viruses during respiratory season</w:t>
      </w:r>
      <w:r w:rsidR="008B183D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Pr="001E0DF7">
        <w:rPr>
          <w:rFonts w:ascii="Times New Roman" w:hAnsi="Times New Roman" w:cs="Times New Roman"/>
          <w:b/>
          <w:bCs/>
          <w:sz w:val="24"/>
          <w:szCs w:val="24"/>
        </w:rPr>
        <w:t>Valencia, Spain</w:t>
      </w:r>
      <w:r w:rsidR="008B183D">
        <w:rPr>
          <w:rFonts w:ascii="Times New Roman" w:hAnsi="Times New Roman" w:cs="Times New Roman"/>
          <w:b/>
          <w:bCs/>
          <w:sz w:val="24"/>
          <w:szCs w:val="24"/>
        </w:rPr>
        <w:t xml:space="preserve"> during </w:t>
      </w:r>
      <w:r w:rsidRPr="001E0DF7">
        <w:rPr>
          <w:rFonts w:ascii="Times New Roman" w:hAnsi="Times New Roman" w:cs="Times New Roman"/>
          <w:b/>
          <w:bCs/>
          <w:sz w:val="24"/>
          <w:szCs w:val="24"/>
        </w:rPr>
        <w:t xml:space="preserve">2014–20 </w:t>
      </w:r>
    </w:p>
    <w:tbl>
      <w:tblPr>
        <w:tblStyle w:val="PlainTable2"/>
        <w:tblpPr w:leftFromText="180" w:rightFromText="180" w:vertAnchor="page" w:horzAnchor="margin" w:tblpY="2511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7"/>
        <w:gridCol w:w="2127"/>
        <w:gridCol w:w="1842"/>
        <w:gridCol w:w="1943"/>
        <w:gridCol w:w="1809"/>
      </w:tblGrid>
      <w:tr w:rsidR="001E0DF7" w:rsidRPr="001E0DF7" w14:paraId="215B9C55" w14:textId="77777777" w:rsidTr="002C50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30AADF9E" w14:textId="77777777" w:rsidR="001C4D1E" w:rsidRPr="001E0DF7" w:rsidRDefault="001C4D1E" w:rsidP="001C4D1E">
            <w:pPr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517B2E" w14:textId="77777777" w:rsidR="001C4D1E" w:rsidRPr="001E0DF7" w:rsidRDefault="001C4D1E" w:rsidP="001C4D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>50 to 64 year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EF51D4" w14:textId="77777777" w:rsidR="001C4D1E" w:rsidRPr="001E0DF7" w:rsidRDefault="001C4D1E" w:rsidP="001C4D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>65 to 74 years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22FBBE" w14:textId="77777777" w:rsidR="001C4D1E" w:rsidRPr="001E0DF7" w:rsidRDefault="001C4D1E" w:rsidP="001C4D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>≥75 years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209E08" w14:textId="77777777" w:rsidR="001C4D1E" w:rsidRPr="001E0DF7" w:rsidRDefault="001C4D1E" w:rsidP="001C4D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>All</w:t>
            </w:r>
          </w:p>
        </w:tc>
      </w:tr>
      <w:tr w:rsidR="00BA0C7E" w:rsidRPr="001E0DF7" w14:paraId="6149D232" w14:textId="77777777" w:rsidTr="002C5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bottom w:val="single" w:sz="4" w:space="0" w:color="auto"/>
            </w:tcBorders>
            <w:noWrap/>
            <w:hideMark/>
          </w:tcPr>
          <w:p w14:paraId="5289336F" w14:textId="77777777" w:rsidR="001C4D1E" w:rsidRPr="001E0DF7" w:rsidRDefault="001C4D1E" w:rsidP="001C4D1E">
            <w:pPr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86F8E5" w14:textId="77777777" w:rsidR="001C4D1E" w:rsidRPr="001E0DF7" w:rsidRDefault="001C4D1E" w:rsidP="001C4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0DF7">
              <w:rPr>
                <w:rFonts w:ascii="Times New Roman" w:hAnsi="Times New Roman" w:cs="Times New Roman"/>
                <w:b/>
                <w:bCs/>
              </w:rPr>
              <w:t>Mean (min; max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09869F" w14:textId="77777777" w:rsidR="00EB1097" w:rsidRDefault="001C4D1E" w:rsidP="00EB109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0DF7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</w:p>
          <w:p w14:paraId="790765A5" w14:textId="2EC58845" w:rsidR="001C4D1E" w:rsidRPr="001E0DF7" w:rsidRDefault="001C4D1E" w:rsidP="001C4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0DF7">
              <w:rPr>
                <w:rFonts w:ascii="Times New Roman" w:hAnsi="Times New Roman" w:cs="Times New Roman"/>
                <w:b/>
                <w:bCs/>
              </w:rPr>
              <w:t>(min; max)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D35FE8" w14:textId="77777777" w:rsidR="001C4D1E" w:rsidRPr="001E0DF7" w:rsidRDefault="001C4D1E" w:rsidP="001C4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0DF7">
              <w:rPr>
                <w:rFonts w:ascii="Times New Roman" w:hAnsi="Times New Roman" w:cs="Times New Roman"/>
                <w:b/>
                <w:bCs/>
              </w:rPr>
              <w:t>Mean (min; max)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3BF5DB" w14:textId="77777777" w:rsidR="00EB1097" w:rsidRDefault="001C4D1E" w:rsidP="00EB109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0DF7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</w:p>
          <w:p w14:paraId="67130F96" w14:textId="677E6D82" w:rsidR="001C4D1E" w:rsidRPr="001E0DF7" w:rsidRDefault="001C4D1E" w:rsidP="001C4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0DF7">
              <w:rPr>
                <w:rFonts w:ascii="Times New Roman" w:hAnsi="Times New Roman" w:cs="Times New Roman"/>
                <w:b/>
                <w:bCs/>
              </w:rPr>
              <w:t>(min; max)</w:t>
            </w:r>
          </w:p>
        </w:tc>
      </w:tr>
      <w:tr w:rsidR="001E0DF7" w:rsidRPr="001E0DF7" w14:paraId="1FE665F2" w14:textId="77777777" w:rsidTr="002C501A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811A6CC" w14:textId="77777777" w:rsidR="001C4D1E" w:rsidRPr="001E0DF7" w:rsidRDefault="001C4D1E" w:rsidP="001C4D1E">
            <w:pPr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 xml:space="preserve">All acute respiratory-associated hospitalizations 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08CE38E" w14:textId="77777777" w:rsidR="00F65C25" w:rsidRDefault="001C4D1E" w:rsidP="00F65C2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 xml:space="preserve">118.1 </w:t>
            </w:r>
          </w:p>
          <w:p w14:paraId="0838C9C3" w14:textId="41FE36E6" w:rsidR="001C4D1E" w:rsidRPr="001E0DF7" w:rsidRDefault="001C4D1E" w:rsidP="001C4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>(88.4; 144.6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85603D" w14:textId="77777777" w:rsidR="00F65C25" w:rsidRDefault="001C4D1E" w:rsidP="00F65C2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 xml:space="preserve">328.9 </w:t>
            </w:r>
          </w:p>
          <w:p w14:paraId="05A0F5AA" w14:textId="65750673" w:rsidR="001C4D1E" w:rsidRPr="001E0DF7" w:rsidRDefault="001C4D1E" w:rsidP="001C4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>(228.1; 381.9)</w:t>
            </w:r>
          </w:p>
        </w:tc>
        <w:tc>
          <w:tcPr>
            <w:tcW w:w="19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4564C29" w14:textId="77777777" w:rsidR="00F65C25" w:rsidRDefault="001C4D1E" w:rsidP="00F65C2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 xml:space="preserve">925.9 </w:t>
            </w:r>
          </w:p>
          <w:p w14:paraId="0AFD3A9A" w14:textId="78C9E4AA" w:rsidR="001C4D1E" w:rsidRPr="001E0DF7" w:rsidRDefault="001C4D1E" w:rsidP="001C4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>(570.4; 1,095.7)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7195399" w14:textId="77777777" w:rsidR="00F65C25" w:rsidRDefault="001C4D1E" w:rsidP="00F65C2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>357.5</w:t>
            </w:r>
          </w:p>
          <w:p w14:paraId="2FBDD022" w14:textId="2DB4AB38" w:rsidR="001C4D1E" w:rsidRPr="001E0DF7" w:rsidRDefault="001C4D1E" w:rsidP="001C4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 xml:space="preserve"> (234.4; 410.4)</w:t>
            </w:r>
          </w:p>
        </w:tc>
      </w:tr>
      <w:tr w:rsidR="001E0DF7" w:rsidRPr="001E0DF7" w14:paraId="010394CE" w14:textId="77777777" w:rsidTr="002C5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top w:val="nil"/>
            </w:tcBorders>
            <w:noWrap/>
            <w:hideMark/>
          </w:tcPr>
          <w:p w14:paraId="64E1B43A" w14:textId="77777777" w:rsidR="001C4D1E" w:rsidRPr="001E0DF7" w:rsidRDefault="001C4D1E" w:rsidP="001C4D1E">
            <w:pPr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>Hospitalizations associated with a single respiratory virus</w:t>
            </w:r>
          </w:p>
        </w:tc>
        <w:tc>
          <w:tcPr>
            <w:tcW w:w="2127" w:type="dxa"/>
            <w:tcBorders>
              <w:top w:val="nil"/>
            </w:tcBorders>
            <w:noWrap/>
            <w:hideMark/>
          </w:tcPr>
          <w:p w14:paraId="394052B8" w14:textId="77777777" w:rsidR="00F65C25" w:rsidRDefault="001C4D1E" w:rsidP="00F65C2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 xml:space="preserve">38.2 </w:t>
            </w:r>
          </w:p>
          <w:p w14:paraId="41CC0191" w14:textId="6CE21B5B" w:rsidR="001C4D1E" w:rsidRPr="001E0DF7" w:rsidRDefault="001C4D1E" w:rsidP="001C4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>(23.1; 56.7)</w:t>
            </w:r>
          </w:p>
        </w:tc>
        <w:tc>
          <w:tcPr>
            <w:tcW w:w="1842" w:type="dxa"/>
            <w:tcBorders>
              <w:top w:val="nil"/>
            </w:tcBorders>
            <w:noWrap/>
            <w:hideMark/>
          </w:tcPr>
          <w:p w14:paraId="13005641" w14:textId="77777777" w:rsidR="00F65C25" w:rsidRDefault="001C4D1E" w:rsidP="00F65C2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 xml:space="preserve">116.7 </w:t>
            </w:r>
          </w:p>
          <w:p w14:paraId="4A64F21D" w14:textId="73B21C9B" w:rsidR="001C4D1E" w:rsidRPr="001E0DF7" w:rsidRDefault="001C4D1E" w:rsidP="001C4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>(56.8; 168.5)</w:t>
            </w:r>
          </w:p>
        </w:tc>
        <w:tc>
          <w:tcPr>
            <w:tcW w:w="1943" w:type="dxa"/>
            <w:tcBorders>
              <w:top w:val="nil"/>
            </w:tcBorders>
            <w:noWrap/>
            <w:hideMark/>
          </w:tcPr>
          <w:p w14:paraId="1DE6BE33" w14:textId="77777777" w:rsidR="00F65C25" w:rsidRDefault="001C4D1E" w:rsidP="00F65C2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 xml:space="preserve">332.6 </w:t>
            </w:r>
          </w:p>
          <w:p w14:paraId="1DA92598" w14:textId="0EF9BD7B" w:rsidR="001C4D1E" w:rsidRPr="001E0DF7" w:rsidRDefault="001C4D1E" w:rsidP="001C4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>(125.3; 507.9)</w:t>
            </w:r>
          </w:p>
        </w:tc>
        <w:tc>
          <w:tcPr>
            <w:tcW w:w="1809" w:type="dxa"/>
            <w:tcBorders>
              <w:top w:val="nil"/>
            </w:tcBorders>
            <w:noWrap/>
            <w:hideMark/>
          </w:tcPr>
          <w:p w14:paraId="0F08C5FC" w14:textId="77777777" w:rsidR="00F65C25" w:rsidRDefault="001C4D1E" w:rsidP="00F65C2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 xml:space="preserve">125.8 </w:t>
            </w:r>
          </w:p>
          <w:p w14:paraId="7D13F0A3" w14:textId="381B6BF1" w:rsidR="001C4D1E" w:rsidRPr="001E0DF7" w:rsidRDefault="001C4D1E" w:rsidP="001C4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>(55; 188.8)</w:t>
            </w:r>
          </w:p>
        </w:tc>
      </w:tr>
      <w:tr w:rsidR="001E0DF7" w:rsidRPr="001E0DF7" w14:paraId="2A503571" w14:textId="77777777" w:rsidTr="002C501A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0170526B" w14:textId="77777777" w:rsidR="001C4D1E" w:rsidRPr="001E0DF7" w:rsidRDefault="001C4D1E" w:rsidP="001C4D1E">
            <w:pPr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>Hospitalizations associated with vaccine-preventable viruses</w:t>
            </w:r>
          </w:p>
        </w:tc>
        <w:tc>
          <w:tcPr>
            <w:tcW w:w="2127" w:type="dxa"/>
            <w:noWrap/>
            <w:hideMark/>
          </w:tcPr>
          <w:p w14:paraId="4D169376" w14:textId="77777777" w:rsidR="001C4D1E" w:rsidRPr="001E0DF7" w:rsidRDefault="001C4D1E" w:rsidP="001C4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>23.1 (12; 38.6)</w:t>
            </w:r>
          </w:p>
        </w:tc>
        <w:tc>
          <w:tcPr>
            <w:tcW w:w="1842" w:type="dxa"/>
            <w:noWrap/>
            <w:hideMark/>
          </w:tcPr>
          <w:p w14:paraId="7623EADE" w14:textId="77777777" w:rsidR="001C4D1E" w:rsidRPr="001E0DF7" w:rsidRDefault="001C4D1E" w:rsidP="001C4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>73,2 (24.3; 130.2)</w:t>
            </w:r>
          </w:p>
        </w:tc>
        <w:tc>
          <w:tcPr>
            <w:tcW w:w="1943" w:type="dxa"/>
            <w:noWrap/>
            <w:hideMark/>
          </w:tcPr>
          <w:p w14:paraId="5AF645CD" w14:textId="77777777" w:rsidR="001C4D1E" w:rsidRPr="001E0DF7" w:rsidRDefault="001C4D1E" w:rsidP="001C4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>209.7 (59.7; 366.8)</w:t>
            </w:r>
          </w:p>
        </w:tc>
        <w:tc>
          <w:tcPr>
            <w:tcW w:w="1809" w:type="dxa"/>
            <w:noWrap/>
            <w:hideMark/>
          </w:tcPr>
          <w:p w14:paraId="34E0ACC1" w14:textId="77777777" w:rsidR="001C4D1E" w:rsidRPr="001E0DF7" w:rsidRDefault="001C4D1E" w:rsidP="001C4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>78.8 (26.1; 137.3)</w:t>
            </w:r>
          </w:p>
        </w:tc>
      </w:tr>
      <w:tr w:rsidR="001E0DF7" w:rsidRPr="001E0DF7" w14:paraId="6C7A7648" w14:textId="77777777" w:rsidTr="002C5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621EF4E8" w14:textId="77777777" w:rsidR="001C4D1E" w:rsidRPr="001E0DF7" w:rsidRDefault="001C4D1E" w:rsidP="001C4D1E">
            <w:pPr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>Hospitalizations associated with RV/EV</w:t>
            </w:r>
          </w:p>
        </w:tc>
        <w:tc>
          <w:tcPr>
            <w:tcW w:w="2127" w:type="dxa"/>
            <w:noWrap/>
            <w:hideMark/>
          </w:tcPr>
          <w:p w14:paraId="58A665B6" w14:textId="77777777" w:rsidR="001C4D1E" w:rsidRPr="001E0DF7" w:rsidRDefault="001C4D1E" w:rsidP="001C4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>9.9 (7.6; 13.6)</w:t>
            </w:r>
          </w:p>
        </w:tc>
        <w:tc>
          <w:tcPr>
            <w:tcW w:w="1842" w:type="dxa"/>
            <w:noWrap/>
            <w:hideMark/>
          </w:tcPr>
          <w:p w14:paraId="0298D382" w14:textId="77777777" w:rsidR="001C4D1E" w:rsidRPr="001E0DF7" w:rsidRDefault="001C4D1E" w:rsidP="001C4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>25 (18.2; 35.3)</w:t>
            </w:r>
          </w:p>
        </w:tc>
        <w:tc>
          <w:tcPr>
            <w:tcW w:w="1943" w:type="dxa"/>
            <w:noWrap/>
            <w:hideMark/>
          </w:tcPr>
          <w:p w14:paraId="3BF6D447" w14:textId="77777777" w:rsidR="001C4D1E" w:rsidRPr="001E0DF7" w:rsidRDefault="001C4D1E" w:rsidP="001C4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>71.1 (43.4; 117.5)</w:t>
            </w:r>
          </w:p>
        </w:tc>
        <w:tc>
          <w:tcPr>
            <w:tcW w:w="1809" w:type="dxa"/>
            <w:noWrap/>
            <w:hideMark/>
          </w:tcPr>
          <w:p w14:paraId="073A8E87" w14:textId="77777777" w:rsidR="001C4D1E" w:rsidRPr="001E0DF7" w:rsidRDefault="001C4D1E" w:rsidP="001C4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>27.8 (19.8; 42.9)</w:t>
            </w:r>
          </w:p>
        </w:tc>
      </w:tr>
      <w:tr w:rsidR="001E0DF7" w:rsidRPr="001E0DF7" w14:paraId="4B286BE3" w14:textId="77777777" w:rsidTr="002C501A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31188C90" w14:textId="77777777" w:rsidR="001C4D1E" w:rsidRPr="001E0DF7" w:rsidRDefault="001C4D1E" w:rsidP="001C4D1E">
            <w:pPr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>Hospitalizations associated with other non-vaccine-preventable viruses</w:t>
            </w:r>
          </w:p>
        </w:tc>
        <w:tc>
          <w:tcPr>
            <w:tcW w:w="2127" w:type="dxa"/>
            <w:noWrap/>
            <w:hideMark/>
          </w:tcPr>
          <w:p w14:paraId="15D53314" w14:textId="77777777" w:rsidR="001C4D1E" w:rsidRPr="001E0DF7" w:rsidRDefault="001C4D1E" w:rsidP="001C4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>5.3 (3; 8.1)</w:t>
            </w:r>
          </w:p>
        </w:tc>
        <w:tc>
          <w:tcPr>
            <w:tcW w:w="1842" w:type="dxa"/>
            <w:noWrap/>
            <w:hideMark/>
          </w:tcPr>
          <w:p w14:paraId="2F1533AC" w14:textId="77777777" w:rsidR="001C4D1E" w:rsidRPr="001E0DF7" w:rsidRDefault="001C4D1E" w:rsidP="001C4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>18.5 (9.9; 33)</w:t>
            </w:r>
          </w:p>
        </w:tc>
        <w:tc>
          <w:tcPr>
            <w:tcW w:w="1943" w:type="dxa"/>
            <w:noWrap/>
            <w:hideMark/>
          </w:tcPr>
          <w:p w14:paraId="5B6C2A2B" w14:textId="77777777" w:rsidR="001C4D1E" w:rsidRPr="001E0DF7" w:rsidRDefault="001C4D1E" w:rsidP="001C4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>51.8 (22.2; 73.1)</w:t>
            </w:r>
          </w:p>
        </w:tc>
        <w:tc>
          <w:tcPr>
            <w:tcW w:w="1809" w:type="dxa"/>
            <w:noWrap/>
            <w:hideMark/>
          </w:tcPr>
          <w:p w14:paraId="5F9AA7E8" w14:textId="77777777" w:rsidR="001C4D1E" w:rsidRPr="001E0DF7" w:rsidRDefault="001C4D1E" w:rsidP="001C4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DF7">
              <w:rPr>
                <w:rFonts w:ascii="Times New Roman" w:hAnsi="Times New Roman" w:cs="Times New Roman"/>
              </w:rPr>
              <w:t>19.3 (9.1; 29.5)</w:t>
            </w:r>
          </w:p>
        </w:tc>
      </w:tr>
    </w:tbl>
    <w:p w14:paraId="1C8403EB" w14:textId="10760BDA" w:rsidR="00752F70" w:rsidRPr="00F20A24" w:rsidRDefault="00EE0C26" w:rsidP="00FF460A">
      <w:pPr>
        <w:rPr>
          <w:lang w:val="fr-FR"/>
        </w:rPr>
      </w:pPr>
      <w:r w:rsidRPr="00F20A24">
        <w:rPr>
          <w:rFonts w:ascii="Times New Roman" w:hAnsi="Times New Roman" w:cs="Times New Roman"/>
          <w:sz w:val="18"/>
          <w:szCs w:val="18"/>
          <w:lang w:val="fr-FR"/>
        </w:rPr>
        <w:t xml:space="preserve">Min, </w:t>
      </w:r>
      <w:proofErr w:type="gramStart"/>
      <w:r w:rsidRPr="00F20A24">
        <w:rPr>
          <w:rFonts w:ascii="Times New Roman" w:hAnsi="Times New Roman" w:cs="Times New Roman"/>
          <w:sz w:val="18"/>
          <w:szCs w:val="18"/>
          <w:lang w:val="fr-FR"/>
        </w:rPr>
        <w:t>minimum;</w:t>
      </w:r>
      <w:proofErr w:type="gramEnd"/>
      <w:r w:rsidRPr="00F20A24">
        <w:rPr>
          <w:rFonts w:ascii="Times New Roman" w:hAnsi="Times New Roman" w:cs="Times New Roman"/>
          <w:sz w:val="18"/>
          <w:szCs w:val="18"/>
          <w:lang w:val="fr-FR"/>
        </w:rPr>
        <w:t xml:space="preserve"> Max, </w:t>
      </w:r>
      <w:proofErr w:type="gramStart"/>
      <w:r w:rsidRPr="00F20A24">
        <w:rPr>
          <w:rFonts w:ascii="Times New Roman" w:hAnsi="Times New Roman" w:cs="Times New Roman"/>
          <w:sz w:val="18"/>
          <w:szCs w:val="18"/>
          <w:lang w:val="fr-FR"/>
        </w:rPr>
        <w:t>maximum;</w:t>
      </w:r>
      <w:proofErr w:type="gramEnd"/>
      <w:r w:rsidRPr="00F20A24">
        <w:rPr>
          <w:rFonts w:ascii="Times New Roman" w:hAnsi="Times New Roman" w:cs="Times New Roman"/>
          <w:sz w:val="18"/>
          <w:szCs w:val="18"/>
          <w:lang w:val="fr-FR"/>
        </w:rPr>
        <w:t xml:space="preserve"> RSV, RV/EV, Rhinovirus/Enterovirus</w:t>
      </w:r>
    </w:p>
    <w:p w14:paraId="5866F540" w14:textId="77777777" w:rsidR="003F1DA1" w:rsidRPr="00F20A24" w:rsidRDefault="003F1DA1" w:rsidP="00FF460A">
      <w:pPr>
        <w:rPr>
          <w:lang w:val="fr-FR"/>
        </w:rPr>
      </w:pPr>
    </w:p>
    <w:sectPr w:rsidR="003F1DA1" w:rsidRPr="00F20A24" w:rsidSect="00BA0C7E">
      <w:headerReference w:type="even" r:id="rId10"/>
      <w:headerReference w:type="default" r:id="rId11"/>
      <w:head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7BAD69" w14:textId="77777777" w:rsidR="005D189E" w:rsidRDefault="005D189E" w:rsidP="00191E92">
      <w:pPr>
        <w:spacing w:after="0" w:line="240" w:lineRule="auto"/>
      </w:pPr>
      <w:r>
        <w:separator/>
      </w:r>
    </w:p>
  </w:endnote>
  <w:endnote w:type="continuationSeparator" w:id="0">
    <w:p w14:paraId="34900462" w14:textId="77777777" w:rsidR="005D189E" w:rsidRDefault="005D189E" w:rsidP="00191E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A08C95" w14:textId="77777777" w:rsidR="005D189E" w:rsidRDefault="005D189E" w:rsidP="00191E92">
      <w:pPr>
        <w:spacing w:after="0" w:line="240" w:lineRule="auto"/>
      </w:pPr>
      <w:r>
        <w:separator/>
      </w:r>
    </w:p>
  </w:footnote>
  <w:footnote w:type="continuationSeparator" w:id="0">
    <w:p w14:paraId="344B1533" w14:textId="77777777" w:rsidR="005D189E" w:rsidRDefault="005D189E" w:rsidP="00191E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873DF1" w14:textId="75DA80F4" w:rsidR="00191E92" w:rsidRDefault="00191E9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A921171" wp14:editId="6E3FCFF4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03225" cy="370205"/>
              <wp:effectExtent l="0" t="0" r="15875" b="10795"/>
              <wp:wrapNone/>
              <wp:docPr id="460148480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0322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2E13B55" w14:textId="55AE0232" w:rsidR="00191E92" w:rsidRPr="00191E92" w:rsidRDefault="00191E92" w:rsidP="00191E9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191E92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92117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0;margin-top:0;width:31.75pt;height:29.1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" filled="f" stroked="f">
              <v:textbox style="mso-fit-shape-to-text:t" inset="0,15pt,0,0">
                <w:txbxContent>
                  <w:p w14:paraId="42E13B55" w14:textId="55AE0232" w:rsidR="00191E92" w:rsidRPr="00191E92" w:rsidRDefault="00191E92" w:rsidP="00191E9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191E92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17935C" w14:textId="71396CB8" w:rsidR="00191E92" w:rsidRDefault="00191E9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30CB50C" wp14:editId="5AD20B63">
              <wp:simplePos x="914400" y="449865"/>
              <wp:positionH relativeFrom="page">
                <wp:align>center</wp:align>
              </wp:positionH>
              <wp:positionV relativeFrom="page">
                <wp:align>top</wp:align>
              </wp:positionV>
              <wp:extent cx="403225" cy="370205"/>
              <wp:effectExtent l="0" t="0" r="15875" b="10795"/>
              <wp:wrapNone/>
              <wp:docPr id="551391814" name="Text Box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0322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5A1F079" w14:textId="10933E75" w:rsidR="00191E92" w:rsidRPr="00191E92" w:rsidRDefault="00191E92" w:rsidP="00191E9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191E92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30CB50C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ternal" style="position:absolute;margin-left:0;margin-top:0;width:31.75pt;height:29.1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" filled="f" stroked="f">
              <v:textbox style="mso-fit-shape-to-text:t" inset="0,15pt,0,0">
                <w:txbxContent>
                  <w:p w14:paraId="65A1F079" w14:textId="10933E75" w:rsidR="00191E92" w:rsidRPr="00191E92" w:rsidRDefault="00191E92" w:rsidP="00191E9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191E92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CDD8C4" w14:textId="11C44A5B" w:rsidR="00191E92" w:rsidRDefault="00191E9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2653850" wp14:editId="2BF53EBF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03225" cy="370205"/>
              <wp:effectExtent l="0" t="0" r="15875" b="10795"/>
              <wp:wrapNone/>
              <wp:docPr id="1882824730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0322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1586DD1" w14:textId="1879CF2F" w:rsidR="00191E92" w:rsidRPr="00191E92" w:rsidRDefault="00191E92" w:rsidP="00191E9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191E92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265385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ternal" style="position:absolute;margin-left:0;margin-top:0;width:31.75pt;height:29.1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" filled="f" stroked="f">
              <v:textbox style="mso-fit-shape-to-text:t" inset="0,15pt,0,0">
                <w:txbxContent>
                  <w:p w14:paraId="61586DD1" w14:textId="1879CF2F" w:rsidR="00191E92" w:rsidRPr="00191E92" w:rsidRDefault="00191E92" w:rsidP="00191E9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191E92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5860C9"/>
    <w:multiLevelType w:val="hybridMultilevel"/>
    <w:tmpl w:val="B80E9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4A47F4"/>
    <w:multiLevelType w:val="multilevel"/>
    <w:tmpl w:val="72D6DF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7" w:hanging="367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B7E7967"/>
    <w:multiLevelType w:val="multilevel"/>
    <w:tmpl w:val="8710D7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37B126C"/>
    <w:multiLevelType w:val="hybridMultilevel"/>
    <w:tmpl w:val="7514F494"/>
    <w:lvl w:ilvl="0" w:tplc="D21888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412068"/>
    <w:multiLevelType w:val="hybridMultilevel"/>
    <w:tmpl w:val="FA9E033E"/>
    <w:lvl w:ilvl="0" w:tplc="D57A33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CBC02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2BCDE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5DEB1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0D249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7ECD2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F5C6D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AC65C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F7E44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4AFF6897"/>
    <w:multiLevelType w:val="hybridMultilevel"/>
    <w:tmpl w:val="4E42A980"/>
    <w:lvl w:ilvl="0" w:tplc="17F441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CDAE8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6DE0A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1909A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57413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A3080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7CA4C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F10EB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88C2E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61D5036C"/>
    <w:multiLevelType w:val="hybridMultilevel"/>
    <w:tmpl w:val="A35A58BE"/>
    <w:lvl w:ilvl="0" w:tplc="1F882D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866B36"/>
    <w:multiLevelType w:val="hybridMultilevel"/>
    <w:tmpl w:val="F3C21900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24602064">
    <w:abstractNumId w:val="1"/>
  </w:num>
  <w:num w:numId="2" w16cid:durableId="290869866">
    <w:abstractNumId w:val="0"/>
  </w:num>
  <w:num w:numId="3" w16cid:durableId="2129548673">
    <w:abstractNumId w:val="3"/>
  </w:num>
  <w:num w:numId="4" w16cid:durableId="434711342">
    <w:abstractNumId w:val="6"/>
  </w:num>
  <w:num w:numId="5" w16cid:durableId="1596672943">
    <w:abstractNumId w:val="2"/>
  </w:num>
  <w:num w:numId="6" w16cid:durableId="99112249">
    <w:abstractNumId w:val="7"/>
  </w:num>
  <w:num w:numId="7" w16cid:durableId="1431389095">
    <w:abstractNumId w:val="5"/>
  </w:num>
  <w:num w:numId="8" w16cid:durableId="80970688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BDA"/>
    <w:rsid w:val="000423B0"/>
    <w:rsid w:val="001512A8"/>
    <w:rsid w:val="0015576A"/>
    <w:rsid w:val="00184BDA"/>
    <w:rsid w:val="00191E92"/>
    <w:rsid w:val="001C4D1E"/>
    <w:rsid w:val="001E0DF7"/>
    <w:rsid w:val="00217B85"/>
    <w:rsid w:val="002C501A"/>
    <w:rsid w:val="00341252"/>
    <w:rsid w:val="003F1DA1"/>
    <w:rsid w:val="0045440A"/>
    <w:rsid w:val="00462D0E"/>
    <w:rsid w:val="00494964"/>
    <w:rsid w:val="005C18B4"/>
    <w:rsid w:val="005D189E"/>
    <w:rsid w:val="00604AFB"/>
    <w:rsid w:val="00677ADD"/>
    <w:rsid w:val="006B3998"/>
    <w:rsid w:val="00752F70"/>
    <w:rsid w:val="008B183D"/>
    <w:rsid w:val="008D5019"/>
    <w:rsid w:val="008F22B3"/>
    <w:rsid w:val="00940BC5"/>
    <w:rsid w:val="00965376"/>
    <w:rsid w:val="00974F16"/>
    <w:rsid w:val="00A2545F"/>
    <w:rsid w:val="00AC6187"/>
    <w:rsid w:val="00B50BC0"/>
    <w:rsid w:val="00B5592E"/>
    <w:rsid w:val="00B74ABC"/>
    <w:rsid w:val="00BA0C7E"/>
    <w:rsid w:val="00D17DE9"/>
    <w:rsid w:val="00D53C15"/>
    <w:rsid w:val="00E40A4E"/>
    <w:rsid w:val="00EB1097"/>
    <w:rsid w:val="00EE0C26"/>
    <w:rsid w:val="00F20A24"/>
    <w:rsid w:val="00F62A09"/>
    <w:rsid w:val="00F65C25"/>
    <w:rsid w:val="00FF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538D1"/>
  <w15:chartTrackingRefBased/>
  <w15:docId w15:val="{4469E1BD-612C-43C7-B209-EABA49D03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D0E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B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4B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B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B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B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B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B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B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B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B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4B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B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B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B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B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B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B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B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4B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4B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B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4B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4B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4B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4B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4B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B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B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4BD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91E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1E92"/>
  </w:style>
  <w:style w:type="character" w:styleId="CommentReference">
    <w:name w:val="annotation reference"/>
    <w:basedOn w:val="DefaultParagraphFont"/>
    <w:uiPriority w:val="99"/>
    <w:semiHidden/>
    <w:unhideWhenUsed/>
    <w:rsid w:val="00462D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2D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2D0E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D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D0E"/>
    <w:rPr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462D0E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2D0E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462D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2D0E"/>
    <w:rPr>
      <w:kern w:val="0"/>
      <w:sz w:val="22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462D0E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customStyle="1" w:styleId="Mention1">
    <w:name w:val="Mention1"/>
    <w:basedOn w:val="DefaultParagraphFont"/>
    <w:uiPriority w:val="99"/>
    <w:unhideWhenUsed/>
    <w:rsid w:val="00462D0E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62D0E"/>
    <w:rPr>
      <w:color w:val="96607D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D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D0E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62D0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62D0E"/>
  </w:style>
  <w:style w:type="table" w:styleId="PlainTable2">
    <w:name w:val="Plain Table 2"/>
    <w:basedOn w:val="TableNormal"/>
    <w:uiPriority w:val="42"/>
    <w:rsid w:val="00462D0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ention">
    <w:name w:val="Mention"/>
    <w:basedOn w:val="DefaultParagraphFont"/>
    <w:uiPriority w:val="99"/>
    <w:unhideWhenUsed/>
    <w:rsid w:val="00462D0E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62D0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2D0E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62D0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2D0E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462D0E"/>
    <w:pPr>
      <w:spacing w:after="0" w:line="240" w:lineRule="auto"/>
    </w:pPr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d1b4b9f-2eed-4cfc-8ff1-f2e73202c9d3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06069A0A04D24893CEC0F8F1049F19" ma:contentTypeVersion="9" ma:contentTypeDescription="Create a new document." ma:contentTypeScope="" ma:versionID="2ea3a8448d805b05405bf9dd054b25ba">
  <xsd:schema xmlns:xsd="http://www.w3.org/2001/XMLSchema" xmlns:xs="http://www.w3.org/2001/XMLSchema" xmlns:p="http://schemas.microsoft.com/office/2006/metadata/properties" xmlns:ns2="3d1b4b9f-2eed-4cfc-8ff1-f2e73202c9d3" targetNamespace="http://schemas.microsoft.com/office/2006/metadata/properties" ma:root="true" ma:fieldsID="f12e5de35164e6aaf665fad1f28e0b7e" ns2:_="">
    <xsd:import namespace="3d1b4b9f-2eed-4cfc-8ff1-f2e73202c9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1b4b9f-2eed-4cfc-8ff1-f2e73202c9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fb0b088-da3c-47ed-872c-fc1360427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1E3E044-9DB4-4DDA-B3D2-526D81DE98FD}">
  <ds:schemaRefs>
    <ds:schemaRef ds:uri="http://schemas.microsoft.com/office/2006/metadata/properties"/>
    <ds:schemaRef ds:uri="http://schemas.microsoft.com/office/infopath/2007/PartnerControls"/>
    <ds:schemaRef ds:uri="3d1b4b9f-2eed-4cfc-8ff1-f2e73202c9d3"/>
  </ds:schemaRefs>
</ds:datastoreItem>
</file>

<file path=customXml/itemProps2.xml><?xml version="1.0" encoding="utf-8"?>
<ds:datastoreItem xmlns:ds="http://schemas.openxmlformats.org/officeDocument/2006/customXml" ds:itemID="{A43907B0-1116-4A75-9EBB-26098D93E5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1b4b9f-2eed-4cfc-8ff1-f2e73202c9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E6B3886-CC02-4A08-AA0F-B1AF3FF6244D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9e3dcb88-8425-4e1d-b1a3-bd5572915bbc}" enabled="1" method="Privileged" siteId="{aca3c8d6-aa71-4e1a-a10e-03572fc58c0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al, Anwesha /IN</dc:creator>
  <cp:keywords/>
  <dc:description/>
  <cp:lastModifiedBy>Rathod, Prachi /IN</cp:lastModifiedBy>
  <cp:revision>7</cp:revision>
  <dcterms:created xsi:type="dcterms:W3CDTF">2026-02-09T15:20:00Z</dcterms:created>
  <dcterms:modified xsi:type="dcterms:W3CDTF">2026-02-20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039a01a,1b6d4f00,20dd9246</vt:lpwstr>
  </property>
  <property fmtid="{D5CDD505-2E9C-101B-9397-08002B2CF9AE}" pid="3" name="ClassificationContentMarkingHeaderFontProps">
    <vt:lpwstr>#4a569e,10,Calibri</vt:lpwstr>
  </property>
  <property fmtid="{D5CDD505-2E9C-101B-9397-08002B2CF9AE}" pid="4" name="ClassificationContentMarkingHeaderText">
    <vt:lpwstr>Internal</vt:lpwstr>
  </property>
  <property fmtid="{D5CDD505-2E9C-101B-9397-08002B2CF9AE}" pid="5" name="MSIP_Label_9e3dcb88-8425-4e1d-b1a3-bd5572915bbc_Enabled">
    <vt:lpwstr>true</vt:lpwstr>
  </property>
  <property fmtid="{D5CDD505-2E9C-101B-9397-08002B2CF9AE}" pid="6" name="MSIP_Label_9e3dcb88-8425-4e1d-b1a3-bd5572915bbc_SetDate">
    <vt:lpwstr>2025-07-25T14:55:42Z</vt:lpwstr>
  </property>
  <property fmtid="{D5CDD505-2E9C-101B-9397-08002B2CF9AE}" pid="7" name="MSIP_Label_9e3dcb88-8425-4e1d-b1a3-bd5572915bbc_Method">
    <vt:lpwstr>Privileged</vt:lpwstr>
  </property>
  <property fmtid="{D5CDD505-2E9C-101B-9397-08002B2CF9AE}" pid="8" name="MSIP_Label_9e3dcb88-8425-4e1d-b1a3-bd5572915bbc_Name">
    <vt:lpwstr>Internal</vt:lpwstr>
  </property>
  <property fmtid="{D5CDD505-2E9C-101B-9397-08002B2CF9AE}" pid="9" name="MSIP_Label_9e3dcb88-8425-4e1d-b1a3-bd5572915bbc_SiteId">
    <vt:lpwstr>aca3c8d6-aa71-4e1a-a10e-03572fc58c0b</vt:lpwstr>
  </property>
  <property fmtid="{D5CDD505-2E9C-101B-9397-08002B2CF9AE}" pid="10" name="MSIP_Label_9e3dcb88-8425-4e1d-b1a3-bd5572915bbc_ActionId">
    <vt:lpwstr>85877f63-f92e-4ec9-990a-1b75b5edf427</vt:lpwstr>
  </property>
  <property fmtid="{D5CDD505-2E9C-101B-9397-08002B2CF9AE}" pid="11" name="MSIP_Label_9e3dcb88-8425-4e1d-b1a3-bd5572915bbc_ContentBits">
    <vt:lpwstr>1</vt:lpwstr>
  </property>
  <property fmtid="{D5CDD505-2E9C-101B-9397-08002B2CF9AE}" pid="12" name="MSIP_Label_9e3dcb88-8425-4e1d-b1a3-bd5572915bbc_Tag">
    <vt:lpwstr>10, 0, 1, 1</vt:lpwstr>
  </property>
  <property fmtid="{D5CDD505-2E9C-101B-9397-08002B2CF9AE}" pid="13" name="ContentTypeId">
    <vt:lpwstr>0x0101000606069A0A04D24893CEC0F8F1049F19</vt:lpwstr>
  </property>
  <property fmtid="{D5CDD505-2E9C-101B-9397-08002B2CF9AE}" pid="14" name="MediaServiceImageTags">
    <vt:lpwstr/>
  </property>
</Properties>
</file>